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A48291" w14:textId="5337C866" w:rsidR="000A2B23" w:rsidRDefault="00A008BD" w:rsidP="00D50C6E">
      <w:pPr>
        <w:spacing w:after="160" w:line="259" w:lineRule="auto"/>
      </w:pPr>
      <w:r w:rsidRPr="00956D81">
        <w:rPr>
          <w:b/>
          <w:bCs/>
        </w:rPr>
        <w:t>Supplemental Figure 1</w:t>
      </w:r>
      <w:r w:rsidRPr="00956D81">
        <w:t xml:space="preserve">: Fortification </w:t>
      </w:r>
      <w:r w:rsidR="00D50C6E">
        <w:t>G</w:t>
      </w:r>
      <w:r w:rsidRPr="00956D81">
        <w:t xml:space="preserve">uidelines at </w:t>
      </w:r>
      <w:r w:rsidR="00D50C6E">
        <w:t xml:space="preserve">the Laura and David Stone </w:t>
      </w:r>
      <w:r w:rsidR="00D50C6E">
        <w:t>Neonatal Intensive Care Unit</w:t>
      </w:r>
      <w:r w:rsidR="00D50C6E" w:rsidRPr="00956D81">
        <w:t xml:space="preserve"> </w:t>
      </w:r>
      <w:r w:rsidR="00D50C6E">
        <w:t xml:space="preserve">at the Medical University of South Carolina </w:t>
      </w:r>
    </w:p>
    <w:sectPr w:rsidR="000A2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8BD"/>
    <w:rsid w:val="00005494"/>
    <w:rsid w:val="00087701"/>
    <w:rsid w:val="000A2B23"/>
    <w:rsid w:val="00A008BD"/>
    <w:rsid w:val="00D50C6E"/>
    <w:rsid w:val="00D5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5A26AE"/>
  <w15:chartTrackingRefBased/>
  <w15:docId w15:val="{68D0DEC3-8200-45B9-BC4F-1C2A54C82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Times New Roman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8BD"/>
    <w:pPr>
      <w:spacing w:after="0" w:line="240" w:lineRule="auto"/>
    </w:pPr>
    <w:rPr>
      <w:rFonts w:ascii="Times New Roman" w:eastAsia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8B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8B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8B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8B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8B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8B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8B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8B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8B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8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8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8B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8B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8B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8B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8B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8B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8B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8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0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8B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08B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8BD"/>
    <w:pPr>
      <w:spacing w:before="160" w:after="160" w:line="259" w:lineRule="auto"/>
      <w:jc w:val="center"/>
    </w:pPr>
    <w:rPr>
      <w:rFonts w:ascii="Arial" w:eastAsiaTheme="minorHAnsi" w:hAnsi="Arial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08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8BD"/>
    <w:pPr>
      <w:spacing w:after="160" w:line="259" w:lineRule="auto"/>
      <w:ind w:left="720"/>
      <w:contextualSpacing/>
    </w:pPr>
    <w:rPr>
      <w:rFonts w:ascii="Arial" w:eastAsiaTheme="minorHAnsi" w:hAnsi="Arial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08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8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8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8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1</Pages>
  <Words>19</Words>
  <Characters>132</Characters>
  <Application>Microsoft Office Word</Application>
  <DocSecurity>0</DocSecurity>
  <Lines>2</Lines>
  <Paragraphs>1</Paragraphs>
  <ScaleCrop>false</ScaleCrop>
  <Company>MUSC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ta, Katherine</dc:creator>
  <cp:keywords/>
  <dc:description/>
  <cp:lastModifiedBy>Chetta, Katherine</cp:lastModifiedBy>
  <cp:revision>2</cp:revision>
  <dcterms:created xsi:type="dcterms:W3CDTF">2024-07-11T19:49:00Z</dcterms:created>
  <dcterms:modified xsi:type="dcterms:W3CDTF">2024-07-12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a94d28697267b5067bfef16f658975c40a0b1f849b0b8e165981ed02b697a9</vt:lpwstr>
  </property>
</Properties>
</file>